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8A784" w14:textId="4208ED05" w:rsidR="00E81955" w:rsidRPr="000A3F92" w:rsidRDefault="000320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A3F92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6B79B9FF" w14:textId="7A142341" w:rsidR="0003209D" w:rsidRDefault="0003209D">
      <w:pP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The authors w</w:t>
      </w:r>
      <w:r w:rsidR="00D17964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ish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to state that 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the minimal data set required to replicate all study findings 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are 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reported in the article, as well as related methods.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All data upon which mean</w:t>
      </w:r>
      <w:r w:rsidR="000A3F92"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, standard deviations</w:t>
      </w:r>
      <w:r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and conclusion</w:t>
      </w:r>
      <w:r w:rsidR="000A3F92" w:rsidRPr="000A3F92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 were based are available in the manuscript.</w:t>
      </w:r>
    </w:p>
    <w:p w14:paraId="10BAD16D" w14:textId="6A010AFA" w:rsidR="000A3F92" w:rsidRDefault="000A3F92">
      <w:pP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</w:p>
    <w:p w14:paraId="450F1B7F" w14:textId="6F9EA895" w:rsidR="000A3F92" w:rsidRDefault="000A3F92">
      <w:pPr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</w:pPr>
    </w:p>
    <w:sectPr w:rsidR="000A3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09D"/>
    <w:rsid w:val="0003209D"/>
    <w:rsid w:val="000A3F92"/>
    <w:rsid w:val="00A41F1C"/>
    <w:rsid w:val="00A541A7"/>
    <w:rsid w:val="00D17964"/>
    <w:rsid w:val="00D806CA"/>
    <w:rsid w:val="00E8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472D3"/>
  <w15:chartTrackingRefBased/>
  <w15:docId w15:val="{164613C6-03F6-435F-9B5F-16F210D9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phet, Margaret</dc:creator>
  <cp:keywords/>
  <dc:description/>
  <cp:lastModifiedBy>Japhet, Margaret</cp:lastModifiedBy>
  <cp:revision>1</cp:revision>
  <dcterms:created xsi:type="dcterms:W3CDTF">2022-12-08T02:26:00Z</dcterms:created>
  <dcterms:modified xsi:type="dcterms:W3CDTF">2022-12-08T03:06:00Z</dcterms:modified>
</cp:coreProperties>
</file>